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57D6" w14:textId="77777777" w:rsidR="007A2EBF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Text</w:t>
      </w:r>
      <w:r w:rsidRPr="005B100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Synthetic DHS genes with codon usage optimized for expression in </w:t>
      </w:r>
      <w:r w:rsidRPr="005B1006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Saccharomyces cerevisiae. </w:t>
      </w:r>
    </w:p>
    <w:p w14:paraId="5293944B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</w:p>
    <w:p w14:paraId="02ACDC23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coding region from each gene was flanked by </w:t>
      </w:r>
      <w:r w:rsidRPr="005B1006">
        <w:rPr>
          <w:rFonts w:ascii="Times New Roman" w:hAnsi="Times New Roman" w:cs="Times New Roman"/>
          <w:bCs/>
          <w:i/>
          <w:color w:val="000000"/>
          <w:sz w:val="24"/>
          <w:szCs w:val="24"/>
        </w:rPr>
        <w:t>Bam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5B1006">
        <w:rPr>
          <w:rFonts w:ascii="Times New Roman" w:hAnsi="Times New Roman" w:cs="Times New Roman"/>
          <w:bCs/>
          <w:i/>
          <w:color w:val="000000"/>
          <w:sz w:val="24"/>
          <w:szCs w:val="24"/>
        </w:rPr>
        <w:t>H</w:t>
      </w: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 and </w:t>
      </w:r>
      <w:proofErr w:type="spellStart"/>
      <w:r w:rsidRPr="005B100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st</w:t>
      </w:r>
      <w:proofErr w:type="spellEnd"/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>I restriction sites (highlighted in yellow).</w:t>
      </w:r>
    </w:p>
    <w:p w14:paraId="3C85EADB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</w:p>
    <w:p w14:paraId="788F999E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5B1006">
        <w:rPr>
          <w:rFonts w:ascii="Times New Roman" w:hAnsi="Times New Roman" w:cs="Times New Roman"/>
          <w:b/>
          <w:color w:val="000000"/>
          <w:sz w:val="24"/>
          <w:szCs w:val="24"/>
        </w:rPr>
        <w:t>HsDHS</w:t>
      </w:r>
      <w:proofErr w:type="spellEnd"/>
    </w:p>
    <w:p w14:paraId="38052CDF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GGATCC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>ATGGAAGGTTCTTTGGAAAGGGAAGCTCCAGCTGGTGCATTGGCTGCTGTTTTGAAACATTCTTCTACTTTGCCACCAGAATCTACCCAAGTTAGAGGTTACGATTTTAACAGAGGTGTTAACTACAGAGCTTTGTTGGAAGCTTTTGGTACTACTGGTTTCCAAGCTACTAATTTCGGTAGAGCTGTTCAACAAGTTAACGCCATGATTGAAAAGAAGTTGGAACCATTGTCTCAAGACGAAGATCAACATGCTGATTTGACTCAATCTAGAAGGCCATTGACATCTTGCACTATTTTCTTGGGTTACACCTCCAACTTGATCTCTTCTGGTATTAGAGAAACCATCAGATACTTGGTCCAACACAACATGGTTGATGTTTTGGTTACTACAGCTGGTGGTGTTGAAGAGGATTTGATTAAGTGTTTGGCTCCAACTTACTTGGGTGAATTTTCCTTGAGAGGCAAAGAATTGAGAGAGAACGGTATTAACAGAATCGGCAATTTGTTGGTCCCAAACGAAAATTACTGCAAGTTCGAAGATTGGTTGATGCCAATCTTGGATCAAATGGTCATGGAACAAAACACCGAAGGTGTTAAGTGGACTCCATCTAAAATGATTGCCAGATTGGGCAAAGAAATCAACAATCCAGAATCCGTTTATTACTGGGCCCAAAAGAATCATATCCCAGTTTTTTCACCAGCTTTGACCGATGGTTCTTTAGGTGATATGATCTTCTTCCACTCCTACAAAAATCCAGGTTTGGTTTTGGATATCGTCGAGGACTTGAGATTGATTAACACCCAAGCTATTTTCGCTAAGTGCACCGGTATGATTATCTTAGGTGGTGGTGTAGTCAAACATCATATTGCTAATGCTAACTTGATGAGAAACGGTGCTGATTACGCTGTTTACATTAACACTGCTCAAGAATTCGACGGTTCTGATTCAGGTGCTAGACCAGATGAAGCTGTTTCTTGGGGTAAAATTAGAGTTGATGCTCAACCAGTTAAGGTTTACGCTGATGCTTCTTTGGTTTTCCCATTATTGGTTGCTGAAACCTTCGCTCAAAAGATGGATGCTTTTATGCACGAAAAGAACGAGGACTGATGACTGCAGGGTAC</w:t>
      </w:r>
      <w:r w:rsidRPr="005B100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CTGGAG</w:t>
      </w:r>
    </w:p>
    <w:p w14:paraId="39974533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B46755D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5B1006">
        <w:rPr>
          <w:rFonts w:ascii="Times New Roman" w:hAnsi="Times New Roman" w:cs="Times New Roman"/>
          <w:b/>
          <w:color w:val="000000"/>
          <w:sz w:val="24"/>
          <w:szCs w:val="24"/>
        </w:rPr>
        <w:t>PvDHS</w:t>
      </w:r>
      <w:proofErr w:type="spellEnd"/>
    </w:p>
    <w:p w14:paraId="591167B2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GGATCC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>ATGACTAATCAAGGTGCCTTCAAAGAAGTTAACAAGATCAGGTCTGAATCCGATGATGGTGAATCTTCTGACGAAAAGTCTGGTATTGAAGATGCCAAGTCATCCGTTTTCGTTAAGTCCAACAAAATCCCAGAAAACACCGATGTTGTTAAGGGTATCAACTTCGAAGAAGAAGTCAACTTGCACCAATTCGTTAACCAGTATAAGTACATGGGTTTCCAAGCTACCAACTTAGGTATTGGTATCGATGAGGTCAACAAGATGATCCATTTTAAGTATGCTGAAGGTGGTGAAGGTACTCAAGATGGTCATGATAATGATCACGATCAAGATTCCGATGACGAAAGACAAGCTTTGCCAAAGAAAAAGAAGTGCTTGATCTGGTTGTCTTTCACCTCCAATATGATCTCTTCTGGTTTGAGAGAAATCTTCGTCTACCTGGCTAAGAAAAAGTTCATCGATGTTGTCGTTACTACTGCTGGTGGTGTTGAAGAGGATATTATCAAGTGTTTCTCCAAGACTTACTTGGGCGATTTTAACTTGAACGGTAAGAAGTTGAGAAAGAAAGGTTGGAACAGAATCGGCAATTTGATTGTCCCAAACGATAACTACTGCAAGTTCGAAGATTGGTTGCAGCCTTTGTTGAACAAGATGTTGCATGAACAGAACCGTAAGAACGAAGAGTTGTTCTTGAGAAAGTTGGACAAAAGACGTAGAGGTGGTGGTCATGGTGGTGAAAGGGAACCACCATCTCCACCTCCACATACACCACATGCTCCATCACCACCAAGTCCATGTGATTCTTCAGATGAAGATGAATCCGACATGTTCTACTTGTCTCCATCTGAATTCATCGACAAATTGGGCGAAGAAATCAACGACGAATCTTCTTTGATATACTGGTGCCACAAGAACGATATTCCAGTT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lastRenderedPageBreak/>
        <w:t>TTTTGTCCAGGTTTGACCGATGGTTCTTTGGGTGATAATTTGTTCTTCCACAATTACGGCAAGAAGATCAAAAACAACCTGATCCTGGATATCGTCAAGGACATCAAGAAGATTAACTCATTGGCTCTGAACTGCAAGAAGTCCGGTATTATCATTTTAGGTGGTGGCTTGCCAAAACATCATGTCTGTAATGCTAACTTGATGAGAAACGGTGCTGATTTCGCTGTTTACGTTAATACTGCTAACGAATACGACGGTTCTGATTCTGGTGCTAACACTACTGAAGCTTTGTCTTGGGGTAAAATCAAAGCTGGTCATACCAACAACCACGTTAAGGTTTTTGGTGATGCTACCATTTTGTTCCCATTGATGGTTTTGAACACCTTCTACTTGCATGACAGAGGTGGTAGACATAATTCTGGTGAAGCACAATTGAGGTGA</w:t>
      </w:r>
      <w:r w:rsidRPr="005B100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CTGGAG</w:t>
      </w:r>
    </w:p>
    <w:p w14:paraId="0BC3FBB2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89BA1F2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5A0A94B" w14:textId="77777777" w:rsidR="007A2EBF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7F8B56C4" w14:textId="77777777" w:rsidR="007A2EBF" w:rsidRPr="005B1006" w:rsidRDefault="007A2EBF" w:rsidP="007A2E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EB32F31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BF"/>
    <w:rsid w:val="004922CC"/>
    <w:rsid w:val="007A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E3426"/>
  <w15:chartTrackingRefBased/>
  <w15:docId w15:val="{214D314E-9BDF-44D6-8A3B-5BA74B7F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EBF"/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311</Characters>
  <Application>Microsoft Office Word</Application>
  <DocSecurity>0</DocSecurity>
  <Lines>19</Lines>
  <Paragraphs>5</Paragraphs>
  <ScaleCrop>false</ScaleCrop>
  <Company>Gothenburg University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Per Sunnerhagen</cp:lastModifiedBy>
  <cp:revision>1</cp:revision>
  <dcterms:created xsi:type="dcterms:W3CDTF">2024-11-14T07:54:00Z</dcterms:created>
  <dcterms:modified xsi:type="dcterms:W3CDTF">2024-11-14T07:54:00Z</dcterms:modified>
</cp:coreProperties>
</file>